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75BAA" w14:textId="77777777" w:rsidR="002373F6" w:rsidRPr="005A77B5" w:rsidRDefault="002373F6" w:rsidP="002373F6">
      <w:pPr>
        <w:spacing w:after="280" w:afterAutospacing="1"/>
        <w:jc w:val="center"/>
        <w:rPr>
          <w:rFonts w:ascii="Times New Roman" w:hAnsi="Times New Roman" w:cs="Times New Roman"/>
          <w:b/>
        </w:rPr>
      </w:pPr>
      <w:bookmarkStart w:id="0" w:name="_GoBack"/>
      <w:bookmarkEnd w:id="0"/>
      <w:r w:rsidRPr="005A77B5">
        <w:rPr>
          <w:rFonts w:ascii="Times New Roman" w:hAnsi="Times New Roman" w:cs="Times New Roman"/>
          <w:b/>
        </w:rPr>
        <w:t>Supplementary Methods Appendix</w:t>
      </w:r>
    </w:p>
    <w:p w14:paraId="5BBE17E7" w14:textId="77777777" w:rsidR="002373F6" w:rsidRPr="00666D95" w:rsidRDefault="002373F6" w:rsidP="002373F6">
      <w:pPr>
        <w:spacing w:after="280" w:afterAutospacing="1"/>
        <w:rPr>
          <w:rFonts w:ascii="Times New Roman" w:hAnsi="Times New Roman" w:cs="Times New Roman"/>
          <w:b/>
        </w:rPr>
      </w:pPr>
      <w:r w:rsidRPr="00666D95">
        <w:rPr>
          <w:rFonts w:ascii="Times New Roman" w:hAnsi="Times New Roman" w:cs="Times New Roman"/>
          <w:b/>
        </w:rPr>
        <w:t xml:space="preserve">Collective Intelligence </w:t>
      </w:r>
      <w:r>
        <w:rPr>
          <w:rFonts w:ascii="Times New Roman" w:hAnsi="Times New Roman" w:cs="Times New Roman"/>
          <w:b/>
        </w:rPr>
        <w:t xml:space="preserve">(CI) </w:t>
      </w:r>
      <w:r w:rsidRPr="00666D95">
        <w:rPr>
          <w:rFonts w:ascii="Times New Roman" w:hAnsi="Times New Roman" w:cs="Times New Roman"/>
          <w:b/>
        </w:rPr>
        <w:t>Measurement</w:t>
      </w:r>
    </w:p>
    <w:p w14:paraId="26A7E3EB" w14:textId="4B740ECD" w:rsidR="002373F6" w:rsidRPr="00DF2C9B" w:rsidRDefault="002373F6" w:rsidP="002373F6">
      <w:pPr>
        <w:spacing w:after="280" w:afterAutospacing="1"/>
        <w:rPr>
          <w:rFonts w:ascii="Times New Roman" w:hAnsi="Times New Roman" w:cs="Times New Roman"/>
          <w:sz w:val="24"/>
          <w:szCs w:val="24"/>
        </w:rPr>
      </w:pPr>
      <w:r w:rsidRPr="00DF2C9B">
        <w:rPr>
          <w:rFonts w:ascii="Times New Roman" w:hAnsi="Times New Roman" w:cs="Times New Roman"/>
          <w:sz w:val="24"/>
          <w:szCs w:val="24"/>
        </w:rPr>
        <w:t xml:space="preserve">We selected tasks from the McGrath Task Circumplex </w:t>
      </w:r>
      <w:r w:rsidRPr="00DF2C9B">
        <w:rPr>
          <w:rFonts w:ascii="Times New Roman" w:hAnsi="Times New Roman" w:cs="Times New Roman"/>
          <w:sz w:val="24"/>
          <w:szCs w:val="24"/>
        </w:rPr>
        <w:fldChar w:fldCharType="begin"/>
      </w:r>
      <w:r w:rsidR="0013671D" w:rsidRPr="00DF2C9B">
        <w:rPr>
          <w:rFonts w:ascii="Times New Roman" w:hAnsi="Times New Roman" w:cs="Times New Roman"/>
          <w:sz w:val="24"/>
          <w:szCs w:val="24"/>
        </w:rPr>
        <w:instrText xml:space="preserve"> ADDIN ZOTERO_ITEM CSL_CITATION {"citationID":"ZlAcQSrn","properties":{"unsorted":false,"formattedCitation":"(Spearman, 1904)","plainCitation":"(Spearman, 1904)"},"citationItems":[{"id":820,"uris":["http://zotero.org/users/1558359/items/5IGD9PVC"],"uri":["http://zotero.org/users/1558359/items/5IGD9PVC"],"itemData":{"id":820,"type":"article-journal","title":"\" General Intelligence,\" Objectively Determined and Measured","container-title":"The American Journal of Psychology","page":"201–292","volume":"15","issue":"2","source":"Google Scholar","author":[{"family":"Spearman","given":"Charles"}],"issued":{"date-parts":[["1904"]]}}}],"schema":"https://github.com/citation-style-language/schema/raw/master/csl-citation.json"} </w:instrText>
      </w:r>
      <w:r w:rsidRPr="00DF2C9B">
        <w:rPr>
          <w:rFonts w:ascii="Times New Roman" w:hAnsi="Times New Roman" w:cs="Times New Roman"/>
          <w:sz w:val="24"/>
          <w:szCs w:val="24"/>
        </w:rPr>
        <w:fldChar w:fldCharType="separate"/>
      </w:r>
      <w:r w:rsidR="0013671D" w:rsidRPr="00DF2C9B">
        <w:rPr>
          <w:rFonts w:ascii="Times New Roman" w:hAnsi="Times New Roman" w:cs="Times New Roman"/>
          <w:sz w:val="24"/>
          <w:szCs w:val="24"/>
        </w:rPr>
        <w:t>(Spearman, 1904)</w:t>
      </w:r>
      <w:r w:rsidRPr="00DF2C9B">
        <w:rPr>
          <w:rFonts w:ascii="Times New Roman" w:hAnsi="Times New Roman" w:cs="Times New Roman"/>
          <w:sz w:val="24"/>
          <w:szCs w:val="24"/>
        </w:rPr>
        <w:fldChar w:fldCharType="end"/>
      </w:r>
      <w:r w:rsidRPr="00DF2C9B">
        <w:rPr>
          <w:rFonts w:ascii="Times New Roman" w:hAnsi="Times New Roman" w:cs="Times New Roman"/>
          <w:sz w:val="24"/>
          <w:szCs w:val="24"/>
        </w:rPr>
        <w:t>, an established and validated taxonomy characterizing tasks according to the dominant coordination process required for its accomplishment by a group. The Taxonomy identifies four main types of tasks: (1) Quadrant I includes “Generate” tasks which include brainstorming tasks and anything involving the development of new ideas or information; (2) Quadrant II includes “Choose” tasks which involve deciding about issues that either have a correct answer or which are matters of judgment, with some research noting important distinctions among intellective and judgmental tasks (</w:t>
      </w:r>
      <w:r w:rsidRPr="00DF2C9B">
        <w:rPr>
          <w:rFonts w:ascii="Times New Roman" w:hAnsi="Times New Roman" w:cs="Times New Roman"/>
          <w:i/>
          <w:iCs/>
          <w:sz w:val="24"/>
          <w:szCs w:val="24"/>
        </w:rPr>
        <w:t>2</w:t>
      </w:r>
      <w:r w:rsidRPr="00DF2C9B">
        <w:rPr>
          <w:rFonts w:ascii="Times New Roman" w:hAnsi="Times New Roman" w:cs="Times New Roman"/>
          <w:sz w:val="24"/>
          <w:szCs w:val="24"/>
        </w:rPr>
        <w:t>); (3) Quadrant III includes “Negotiate” tasks which involve resolving conflicts of interest or points of view; and (4) Quadrant IV includes “Execute” tasks which involve performances and psycho-motor tasks. We included at least one task from each quadrant. The tasks are described below.  </w:t>
      </w:r>
      <w:bookmarkStart w:id="1" w:name="pofu167"/>
      <w:bookmarkStart w:id="2" w:name="pofu166"/>
      <w:bookmarkStart w:id="3" w:name="pofu171"/>
      <w:bookmarkStart w:id="4" w:name="pofu170"/>
      <w:bookmarkStart w:id="5" w:name="pofu169"/>
      <w:bookmarkStart w:id="6" w:name="pofu168"/>
      <w:bookmarkEnd w:id="1"/>
      <w:bookmarkEnd w:id="2"/>
      <w:bookmarkEnd w:id="3"/>
      <w:bookmarkEnd w:id="4"/>
      <w:bookmarkEnd w:id="5"/>
      <w:bookmarkEnd w:id="6"/>
      <w:r w:rsidRPr="00DF2C9B">
        <w:rPr>
          <w:rFonts w:ascii="Times New Roman" w:hAnsi="Times New Roman" w:cs="Times New Roman"/>
          <w:sz w:val="24"/>
          <w:szCs w:val="24"/>
        </w:rPr>
        <w:t xml:space="preserve">     </w:t>
      </w:r>
    </w:p>
    <w:p w14:paraId="11DF7089" w14:textId="77777777" w:rsidR="002373F6" w:rsidRPr="00DF2C9B" w:rsidRDefault="002373F6" w:rsidP="002373F6">
      <w:pPr>
        <w:spacing w:after="280" w:afterAutospacing="1"/>
        <w:rPr>
          <w:rFonts w:ascii="Times New Roman" w:hAnsi="Times New Roman" w:cs="Times New Roman"/>
          <w:sz w:val="24"/>
          <w:szCs w:val="24"/>
        </w:rPr>
      </w:pPr>
      <w:r w:rsidRPr="00DF2C9B">
        <w:rPr>
          <w:rFonts w:ascii="Times New Roman" w:hAnsi="Times New Roman" w:cs="Times New Roman"/>
          <w:sz w:val="24"/>
          <w:szCs w:val="24"/>
        </w:rPr>
        <w:t>    </w:t>
      </w:r>
      <w:r w:rsidRPr="00DF2C9B">
        <w:rPr>
          <w:rFonts w:ascii="Times New Roman" w:hAnsi="Times New Roman" w:cs="Times New Roman"/>
          <w:sz w:val="24"/>
          <w:szCs w:val="24"/>
        </w:rPr>
        <w:tab/>
      </w:r>
      <w:proofErr w:type="gramStart"/>
      <w:r w:rsidRPr="00DF2C9B">
        <w:rPr>
          <w:rFonts w:ascii="Times New Roman" w:hAnsi="Times New Roman" w:cs="Times New Roman"/>
          <w:i/>
          <w:sz w:val="24"/>
          <w:szCs w:val="24"/>
        </w:rPr>
        <w:t>Brainstorming(</w:t>
      </w:r>
      <w:proofErr w:type="gramEnd"/>
      <w:r w:rsidRPr="00DF2C9B">
        <w:rPr>
          <w:rFonts w:ascii="Times New Roman" w:hAnsi="Times New Roman" w:cs="Times New Roman"/>
          <w:i/>
          <w:sz w:val="24"/>
          <w:szCs w:val="24"/>
        </w:rPr>
        <w:t>Quadrant I).</w:t>
      </w:r>
      <w:r w:rsidRPr="00DF2C9B">
        <w:rPr>
          <w:rFonts w:ascii="Times New Roman" w:hAnsi="Times New Roman" w:cs="Times New Roman"/>
          <w:sz w:val="24"/>
          <w:szCs w:val="24"/>
        </w:rPr>
        <w:t xml:space="preserve"> Groups spent 10 minutes brainstorming possible uses for a brick. Groups received one point for each non-redundant idea they generated, independent of quality of the ideas. </w:t>
      </w:r>
    </w:p>
    <w:p w14:paraId="43ECFA28" w14:textId="77777777" w:rsidR="002373F6" w:rsidRPr="00DF2C9B" w:rsidRDefault="002373F6" w:rsidP="002373F6">
      <w:pPr>
        <w:spacing w:after="280" w:afterAutospacing="1"/>
        <w:rPr>
          <w:rFonts w:ascii="Times New Roman" w:hAnsi="Times New Roman" w:cs="Times New Roman"/>
          <w:sz w:val="24"/>
          <w:szCs w:val="24"/>
        </w:rPr>
      </w:pPr>
      <w:r w:rsidRPr="00DF2C9B">
        <w:rPr>
          <w:rFonts w:ascii="Times New Roman" w:hAnsi="Times New Roman" w:cs="Times New Roman"/>
          <w:sz w:val="24"/>
          <w:szCs w:val="24"/>
        </w:rPr>
        <w:t>    </w:t>
      </w:r>
      <w:r w:rsidRPr="00DF2C9B">
        <w:rPr>
          <w:rFonts w:ascii="Times New Roman" w:hAnsi="Times New Roman" w:cs="Times New Roman"/>
          <w:sz w:val="24"/>
          <w:szCs w:val="24"/>
        </w:rPr>
        <w:tab/>
      </w:r>
      <w:r w:rsidRPr="00DF2C9B">
        <w:rPr>
          <w:rFonts w:ascii="Times New Roman" w:hAnsi="Times New Roman" w:cs="Times New Roman"/>
          <w:i/>
          <w:sz w:val="24"/>
          <w:szCs w:val="24"/>
        </w:rPr>
        <w:t xml:space="preserve">Group Matrix Reasoning (Quadrant II). </w:t>
      </w:r>
      <w:r w:rsidRPr="00DF2C9B">
        <w:rPr>
          <w:rFonts w:ascii="Times New Roman" w:hAnsi="Times New Roman" w:cs="Times New Roman"/>
          <w:sz w:val="24"/>
          <w:szCs w:val="24"/>
        </w:rPr>
        <w:t xml:space="preserve">Groups completed the even-numbered questions of RAPM questions as a group. Groups were scored on the number of items answered correctly. </w:t>
      </w:r>
    </w:p>
    <w:p w14:paraId="7545A7D2" w14:textId="7A8E34AB" w:rsidR="002373F6" w:rsidRPr="00DF2C9B" w:rsidRDefault="002373F6" w:rsidP="002373F6">
      <w:pPr>
        <w:spacing w:after="280" w:afterAutospacing="1"/>
        <w:rPr>
          <w:rFonts w:ascii="Times New Roman" w:hAnsi="Times New Roman" w:cs="Times New Roman"/>
          <w:i/>
          <w:sz w:val="24"/>
          <w:szCs w:val="24"/>
        </w:rPr>
      </w:pPr>
      <w:r w:rsidRPr="00DF2C9B">
        <w:rPr>
          <w:rFonts w:ascii="Times New Roman" w:hAnsi="Times New Roman" w:cs="Times New Roman"/>
          <w:sz w:val="24"/>
          <w:szCs w:val="24"/>
        </w:rPr>
        <w:t xml:space="preserve">   </w:t>
      </w:r>
      <w:r w:rsidRPr="00DF2C9B">
        <w:rPr>
          <w:rFonts w:ascii="Times New Roman" w:hAnsi="Times New Roman" w:cs="Times New Roman"/>
          <w:sz w:val="24"/>
          <w:szCs w:val="24"/>
        </w:rPr>
        <w:tab/>
        <w:t> </w:t>
      </w:r>
      <w:r w:rsidRPr="00DF2C9B">
        <w:rPr>
          <w:rFonts w:ascii="Times New Roman" w:hAnsi="Times New Roman" w:cs="Times New Roman"/>
          <w:i/>
          <w:sz w:val="24"/>
          <w:szCs w:val="24"/>
        </w:rPr>
        <w:t>Group Moral Reasoning</w:t>
      </w:r>
      <w:r w:rsidRPr="00DF2C9B">
        <w:rPr>
          <w:rFonts w:ascii="Times New Roman" w:hAnsi="Times New Roman" w:cs="Times New Roman"/>
          <w:sz w:val="24"/>
          <w:szCs w:val="24"/>
        </w:rPr>
        <w:t xml:space="preserve"> </w:t>
      </w:r>
      <w:r w:rsidRPr="00DF2C9B">
        <w:rPr>
          <w:rFonts w:ascii="Times New Roman" w:hAnsi="Times New Roman" w:cs="Times New Roman"/>
          <w:i/>
          <w:sz w:val="24"/>
          <w:szCs w:val="24"/>
        </w:rPr>
        <w:t>(Quadrant II)</w:t>
      </w:r>
      <w:r w:rsidRPr="00DF2C9B">
        <w:rPr>
          <w:rFonts w:ascii="Times New Roman" w:hAnsi="Times New Roman" w:cs="Times New Roman"/>
          <w:b/>
          <w:i/>
          <w:sz w:val="24"/>
          <w:szCs w:val="24"/>
        </w:rPr>
        <w:t>.</w:t>
      </w:r>
      <w:r w:rsidRPr="00DF2C9B">
        <w:rPr>
          <w:rFonts w:ascii="Times New Roman" w:hAnsi="Times New Roman" w:cs="Times New Roman"/>
          <w:sz w:val="24"/>
          <w:szCs w:val="24"/>
        </w:rPr>
        <w:t xml:space="preserve"> Using the “Disciplinary Action Case” (</w:t>
      </w:r>
      <w:r w:rsidRPr="00DF2C9B">
        <w:rPr>
          <w:rFonts w:ascii="Times New Roman" w:hAnsi="Times New Roman" w:cs="Times New Roman"/>
          <w:i/>
          <w:iCs/>
          <w:sz w:val="24"/>
          <w:szCs w:val="24"/>
        </w:rPr>
        <w:t>3</w:t>
      </w:r>
      <w:r w:rsidRPr="00DF2C9B">
        <w:rPr>
          <w:rFonts w:ascii="Times New Roman" w:hAnsi="Times New Roman" w:cs="Times New Roman"/>
          <w:sz w:val="24"/>
          <w:szCs w:val="24"/>
        </w:rPr>
        <w:t xml:space="preserve">), groups decided on disciplinary actions in a fictitious case in which a college basketball player bribed an instructor to change his grade on an exam. The groups were given a list of five issues having to do with how to treat the athlete and the instructor. Issues included what to do about the student’s grade in the course and whether to suspend him from school. The groups' task was to select one choice from a list of alternatives provided for each issue. In addition, groups were told to </w:t>
      </w:r>
      <w:proofErr w:type="gramStart"/>
      <w:r w:rsidRPr="00DF2C9B">
        <w:rPr>
          <w:rFonts w:ascii="Times New Roman" w:hAnsi="Times New Roman" w:cs="Times New Roman"/>
          <w:sz w:val="24"/>
          <w:szCs w:val="24"/>
        </w:rPr>
        <w:t>take into account</w:t>
      </w:r>
      <w:proofErr w:type="gramEnd"/>
      <w:r w:rsidRPr="00DF2C9B">
        <w:rPr>
          <w:rFonts w:ascii="Times New Roman" w:hAnsi="Times New Roman" w:cs="Times New Roman"/>
          <w:sz w:val="24"/>
          <w:szCs w:val="24"/>
        </w:rPr>
        <w:t xml:space="preserve"> the conflicting interests of the faculty, college administration, and the athletic department when making their decisions. Responses were scored using a rubric that reflected the degree to which the groups considered the balance of competing perspectives on the problem.</w:t>
      </w:r>
      <w:bookmarkStart w:id="7" w:name="pofu176"/>
      <w:bookmarkStart w:id="8" w:name="pofu175"/>
      <w:bookmarkStart w:id="9" w:name="pofu182"/>
      <w:bookmarkStart w:id="10" w:name="pofu181"/>
      <w:bookmarkStart w:id="11" w:name="pofu194"/>
      <w:bookmarkStart w:id="12" w:name="pofu193"/>
      <w:bookmarkStart w:id="13" w:name="pofu196"/>
      <w:bookmarkStart w:id="14" w:name="pofu195"/>
      <w:bookmarkEnd w:id="7"/>
      <w:bookmarkEnd w:id="8"/>
      <w:bookmarkEnd w:id="9"/>
      <w:bookmarkEnd w:id="10"/>
      <w:bookmarkEnd w:id="11"/>
      <w:bookmarkEnd w:id="12"/>
      <w:bookmarkEnd w:id="13"/>
      <w:bookmarkEnd w:id="14"/>
    </w:p>
    <w:p w14:paraId="0C441496" w14:textId="77777777" w:rsidR="002373F6" w:rsidRPr="00DF2C9B" w:rsidRDefault="002373F6" w:rsidP="002373F6">
      <w:pPr>
        <w:spacing w:after="280" w:afterAutospacing="1"/>
        <w:rPr>
          <w:rFonts w:ascii="Times New Roman" w:hAnsi="Times New Roman" w:cs="Times New Roman"/>
          <w:sz w:val="24"/>
          <w:szCs w:val="24"/>
        </w:rPr>
      </w:pPr>
      <w:r w:rsidRPr="00DF2C9B">
        <w:rPr>
          <w:rFonts w:ascii="Times New Roman" w:hAnsi="Times New Roman" w:cs="Times New Roman"/>
          <w:sz w:val="24"/>
          <w:szCs w:val="24"/>
        </w:rPr>
        <w:t> </w:t>
      </w:r>
      <w:r w:rsidRPr="00DF2C9B">
        <w:rPr>
          <w:rFonts w:ascii="Times New Roman" w:hAnsi="Times New Roman" w:cs="Times New Roman"/>
          <w:sz w:val="24"/>
          <w:szCs w:val="24"/>
        </w:rPr>
        <w:tab/>
      </w:r>
      <w:r w:rsidRPr="00DF2C9B">
        <w:rPr>
          <w:rFonts w:ascii="Times New Roman" w:hAnsi="Times New Roman" w:cs="Times New Roman"/>
          <w:i/>
          <w:sz w:val="24"/>
          <w:szCs w:val="24"/>
        </w:rPr>
        <w:t>Plan shopping trip (Quadrant III)</w:t>
      </w:r>
      <w:r w:rsidRPr="00DF2C9B">
        <w:rPr>
          <w:rFonts w:ascii="Times New Roman" w:hAnsi="Times New Roman" w:cs="Times New Roman"/>
          <w:sz w:val="24"/>
          <w:szCs w:val="24"/>
        </w:rPr>
        <w:t xml:space="preserve">.  The groups' task was to plan a shopping trip as if they were all residents of the same house sharing a single car. Each group member was given a different list of groceries they needed for the week, and various constraints applied.  For instance, there were better and worse places to buy the different items, with cheaper and higher quality options requiring more driving time. Maps were provided with information on distances and time for reaching each store. Solutions were scored as follows: (a) each item purchased = +1 point, (b) bonus for high quality item = +1 point, (c) bonus for lower priced alternative = +2 points, (d) penalty for leaving frozen items in the car beyond 30 minutes = loss of all points for that item.   The groups' goal was to work out a plan </w:t>
      </w:r>
      <w:bookmarkStart w:id="15" w:name="pofu218"/>
      <w:bookmarkStart w:id="16" w:name="pofu217"/>
      <w:bookmarkEnd w:id="15"/>
      <w:bookmarkEnd w:id="16"/>
      <w:r w:rsidRPr="00DF2C9B">
        <w:rPr>
          <w:rFonts w:ascii="Times New Roman" w:hAnsi="Times New Roman" w:cs="Times New Roman"/>
          <w:sz w:val="24"/>
          <w:szCs w:val="24"/>
        </w:rPr>
        <w:t>in which they could purchase as many high-</w:t>
      </w:r>
      <w:r w:rsidRPr="00DF2C9B">
        <w:rPr>
          <w:rFonts w:ascii="Times New Roman" w:hAnsi="Times New Roman" w:cs="Times New Roman"/>
          <w:sz w:val="24"/>
          <w:szCs w:val="24"/>
        </w:rPr>
        <w:lastRenderedPageBreak/>
        <w:t xml:space="preserve">value items from each of their lists as possible and thus earn as many points as possible for their group. </w:t>
      </w:r>
      <w:bookmarkStart w:id="17" w:name="pofu222"/>
      <w:bookmarkStart w:id="18" w:name="pofu221"/>
      <w:bookmarkEnd w:id="17"/>
      <w:bookmarkEnd w:id="18"/>
    </w:p>
    <w:p w14:paraId="2AD6642F" w14:textId="77777777" w:rsidR="002373F6" w:rsidRPr="00DF2C9B" w:rsidRDefault="002373F6" w:rsidP="002373F6">
      <w:pPr>
        <w:spacing w:after="280" w:afterAutospacing="1"/>
        <w:rPr>
          <w:rFonts w:ascii="Times New Roman" w:hAnsi="Times New Roman" w:cs="Times New Roman"/>
          <w:sz w:val="24"/>
          <w:szCs w:val="24"/>
        </w:rPr>
      </w:pPr>
      <w:bookmarkStart w:id="19" w:name="pofu339"/>
      <w:bookmarkStart w:id="20" w:name="pofu338"/>
      <w:bookmarkStart w:id="21" w:name="pofu349"/>
      <w:bookmarkStart w:id="22" w:name="pofu348"/>
      <w:bookmarkStart w:id="23" w:name="pofu347"/>
      <w:bookmarkStart w:id="24" w:name="pofu346"/>
      <w:bookmarkEnd w:id="19"/>
      <w:bookmarkEnd w:id="20"/>
      <w:bookmarkEnd w:id="21"/>
      <w:bookmarkEnd w:id="22"/>
      <w:bookmarkEnd w:id="23"/>
      <w:bookmarkEnd w:id="24"/>
      <w:r w:rsidRPr="00DF2C9B">
        <w:rPr>
          <w:rFonts w:ascii="Times New Roman" w:hAnsi="Times New Roman" w:cs="Times New Roman"/>
          <w:i/>
          <w:sz w:val="24"/>
          <w:szCs w:val="24"/>
        </w:rPr>
        <w:tab/>
        <w:t>Group typing (Quadrant IV).</w:t>
      </w:r>
      <w:r w:rsidRPr="00DF2C9B">
        <w:rPr>
          <w:rFonts w:ascii="Times New Roman" w:hAnsi="Times New Roman" w:cs="Times New Roman"/>
          <w:sz w:val="24"/>
          <w:szCs w:val="24"/>
        </w:rPr>
        <w:t xml:space="preserve"> Groups were provided a hard copy of a complicated text and worked for 10 minutes to simultaneously type as much of the text as possible into a shared online document.  Participants were each seated in front of a separate computer and worked in the shared online document where they could see </w:t>
      </w:r>
      <w:proofErr w:type="spellStart"/>
      <w:r w:rsidRPr="00DF2C9B">
        <w:rPr>
          <w:rFonts w:ascii="Times New Roman" w:hAnsi="Times New Roman" w:cs="Times New Roman"/>
          <w:sz w:val="24"/>
          <w:szCs w:val="24"/>
        </w:rPr>
        <w:t>each others'</w:t>
      </w:r>
      <w:proofErr w:type="spellEnd"/>
      <w:r w:rsidRPr="00DF2C9B">
        <w:rPr>
          <w:rFonts w:ascii="Times New Roman" w:hAnsi="Times New Roman" w:cs="Times New Roman"/>
          <w:sz w:val="24"/>
          <w:szCs w:val="24"/>
        </w:rPr>
        <w:t xml:space="preserve"> work with a slight delay.  Teams earned one point for each word correctly typed, and lost one point for each word skipped and for each typo. Team members thus needed to carefully coordinate their work to avoid typing over the work of other members or skipping whole sections (which would result in the loss of many points). </w:t>
      </w:r>
    </w:p>
    <w:p w14:paraId="67C404B5" w14:textId="1FD4AB2B" w:rsidR="002373F6" w:rsidRPr="00DF2C9B" w:rsidRDefault="002373F6" w:rsidP="00516AB7">
      <w:pPr>
        <w:autoSpaceDE w:val="0"/>
        <w:autoSpaceDN w:val="0"/>
        <w:adjustRightInd w:val="0"/>
        <w:ind w:firstLine="720"/>
        <w:rPr>
          <w:rFonts w:ascii="Times New Roman" w:eastAsia="Times New Roman" w:hAnsi="Times New Roman" w:cs="Times New Roman"/>
          <w:sz w:val="24"/>
          <w:szCs w:val="24"/>
        </w:rPr>
      </w:pPr>
      <w:r w:rsidRPr="00DF2C9B">
        <w:rPr>
          <w:rFonts w:ascii="Times New Roman" w:eastAsia="Times New Roman" w:hAnsi="Times New Roman" w:cs="Times New Roman"/>
          <w:sz w:val="24"/>
          <w:szCs w:val="24"/>
        </w:rPr>
        <w:t>The first principal component derived from performance on all tasks served as the measure for collective intelligence. The first principal component accounted for 44% of the variance; the internal reliability (Cronbach’s α) for the collective intelligence measure was 0.72.</w:t>
      </w:r>
    </w:p>
    <w:p w14:paraId="3BEAC993" w14:textId="77777777" w:rsidR="002373F6" w:rsidRDefault="002373F6" w:rsidP="002373F6"/>
    <w:p w14:paraId="70BE2EC6" w14:textId="4B27446B" w:rsidR="005935DE" w:rsidRPr="007F6FFC" w:rsidRDefault="005935DE" w:rsidP="005935DE">
      <w:pPr>
        <w:autoSpaceDE w:val="0"/>
        <w:autoSpaceDN w:val="0"/>
        <w:adjustRightInd w:val="0"/>
        <w:spacing w:after="0" w:line="480" w:lineRule="auto"/>
        <w:ind w:firstLine="720"/>
        <w:rPr>
          <w:rFonts w:ascii="Times New Roman" w:eastAsia="Times New Roman" w:hAnsi="Times New Roman" w:cs="Times New Roman"/>
          <w:sz w:val="24"/>
          <w:szCs w:val="24"/>
        </w:rPr>
      </w:pPr>
    </w:p>
    <w:p w14:paraId="6C08B0F9" w14:textId="77777777" w:rsidR="00484C2C" w:rsidRPr="007F6FFC" w:rsidRDefault="00484C2C">
      <w:pPr>
        <w:rPr>
          <w:rFonts w:ascii="Times New Roman" w:hAnsi="Times New Roman" w:cs="Times New Roman"/>
          <w:sz w:val="24"/>
          <w:szCs w:val="24"/>
        </w:rPr>
      </w:pPr>
    </w:p>
    <w:p w14:paraId="169DEB27" w14:textId="77777777" w:rsidR="005935DE" w:rsidRPr="007F6FFC" w:rsidRDefault="005935DE">
      <w:pPr>
        <w:rPr>
          <w:rFonts w:ascii="Times New Roman" w:hAnsi="Times New Roman" w:cs="Times New Roman"/>
          <w:sz w:val="24"/>
          <w:szCs w:val="24"/>
        </w:rPr>
      </w:pPr>
    </w:p>
    <w:sectPr w:rsidR="005935DE" w:rsidRPr="007F6FF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BB1573" w14:textId="77777777" w:rsidR="00F77FFB" w:rsidRDefault="00F77FFB" w:rsidP="009572AB">
      <w:pPr>
        <w:spacing w:after="0" w:line="240" w:lineRule="auto"/>
      </w:pPr>
      <w:r>
        <w:separator/>
      </w:r>
    </w:p>
  </w:endnote>
  <w:endnote w:type="continuationSeparator" w:id="0">
    <w:p w14:paraId="77103782" w14:textId="77777777" w:rsidR="00F77FFB" w:rsidRDefault="00F77FFB" w:rsidP="00957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6002507"/>
      <w:docPartObj>
        <w:docPartGallery w:val="Page Numbers (Bottom of Page)"/>
        <w:docPartUnique/>
      </w:docPartObj>
    </w:sdtPr>
    <w:sdtEndPr>
      <w:rPr>
        <w:noProof/>
      </w:rPr>
    </w:sdtEndPr>
    <w:sdtContent>
      <w:p w14:paraId="28F8EF56" w14:textId="0BEC98F9" w:rsidR="00C13E98" w:rsidRDefault="00C13E98">
        <w:pPr>
          <w:pStyle w:val="Footer"/>
          <w:jc w:val="center"/>
        </w:pPr>
        <w:r>
          <w:fldChar w:fldCharType="begin"/>
        </w:r>
        <w:r>
          <w:instrText xml:space="preserve"> PAGE   \* MERGEFORMAT </w:instrText>
        </w:r>
        <w:r>
          <w:fldChar w:fldCharType="separate"/>
        </w:r>
        <w:r w:rsidR="00DA0B6E">
          <w:rPr>
            <w:noProof/>
          </w:rPr>
          <w:t>26</w:t>
        </w:r>
        <w:r>
          <w:rPr>
            <w:noProof/>
          </w:rPr>
          <w:fldChar w:fldCharType="end"/>
        </w:r>
      </w:p>
    </w:sdtContent>
  </w:sdt>
  <w:p w14:paraId="580AC2F3" w14:textId="77777777" w:rsidR="00C13E98" w:rsidRDefault="00C13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B0D568" w14:textId="77777777" w:rsidR="00F77FFB" w:rsidRDefault="00F77FFB" w:rsidP="009572AB">
      <w:pPr>
        <w:spacing w:after="0" w:line="240" w:lineRule="auto"/>
      </w:pPr>
      <w:r>
        <w:separator/>
      </w:r>
    </w:p>
  </w:footnote>
  <w:footnote w:type="continuationSeparator" w:id="0">
    <w:p w14:paraId="707F8C57" w14:textId="77777777" w:rsidR="00F77FFB" w:rsidRDefault="00F77FFB" w:rsidP="009572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FD6F4" w14:textId="77777777" w:rsidR="00C13E98" w:rsidRPr="00C20F77" w:rsidRDefault="00C13E98" w:rsidP="004132ED">
    <w:pPr>
      <w:autoSpaceDE w:val="0"/>
      <w:autoSpaceDN w:val="0"/>
      <w:adjustRightInd w:val="0"/>
      <w:spacing w:after="0" w:line="480" w:lineRule="auto"/>
      <w:rPr>
        <w:rFonts w:ascii="Times New Roman" w:eastAsia="Calibri" w:hAnsi="Times New Roman" w:cs="Times New Roman"/>
      </w:rPr>
    </w:pPr>
    <w:r w:rsidRPr="002F5B04">
      <w:rPr>
        <w:rFonts w:ascii="Times New Roman" w:eastAsia="Calibri" w:hAnsi="Times New Roman" w:cs="Times New Roman"/>
      </w:rPr>
      <w:t>Cognitive diversity</w:t>
    </w:r>
    <w:r>
      <w:rPr>
        <w:rFonts w:ascii="Times New Roman" w:eastAsia="Calibri" w:hAnsi="Times New Roman" w:cs="Times New Roman"/>
      </w:rPr>
      <w:t>, collective intelligence</w:t>
    </w:r>
    <w:r w:rsidRPr="002F5B04">
      <w:rPr>
        <w:rFonts w:ascii="Times New Roman" w:eastAsia="Calibri" w:hAnsi="Times New Roman" w:cs="Times New Roman"/>
      </w:rPr>
      <w:t xml:space="preserve"> and </w:t>
    </w:r>
    <w:r>
      <w:rPr>
        <w:rFonts w:ascii="Times New Roman" w:eastAsia="Calibri" w:hAnsi="Times New Roman" w:cs="Times New Roman"/>
      </w:rPr>
      <w:t>team learning</w:t>
    </w:r>
  </w:p>
  <w:p w14:paraId="0D1604B3" w14:textId="77777777" w:rsidR="00C13E98" w:rsidRDefault="00C13E98" w:rsidP="00E871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A1BC7"/>
    <w:multiLevelType w:val="hybridMultilevel"/>
    <w:tmpl w:val="25F6A484"/>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6720F"/>
    <w:multiLevelType w:val="hybridMultilevel"/>
    <w:tmpl w:val="1A7ECC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322335"/>
    <w:multiLevelType w:val="hybridMultilevel"/>
    <w:tmpl w:val="EA347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011544"/>
    <w:multiLevelType w:val="hybridMultilevel"/>
    <w:tmpl w:val="558065DE"/>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041"/>
    <w:rsid w:val="00002B53"/>
    <w:rsid w:val="00010B64"/>
    <w:rsid w:val="00012002"/>
    <w:rsid w:val="00014585"/>
    <w:rsid w:val="00023C78"/>
    <w:rsid w:val="000253C3"/>
    <w:rsid w:val="00040EB5"/>
    <w:rsid w:val="00053D53"/>
    <w:rsid w:val="0006595F"/>
    <w:rsid w:val="00080850"/>
    <w:rsid w:val="0009341F"/>
    <w:rsid w:val="000A6DFC"/>
    <w:rsid w:val="000A7D86"/>
    <w:rsid w:val="000D1850"/>
    <w:rsid w:val="000D2693"/>
    <w:rsid w:val="000D3B7B"/>
    <w:rsid w:val="000E09AB"/>
    <w:rsid w:val="000E1D01"/>
    <w:rsid w:val="000E2570"/>
    <w:rsid w:val="000E5D4F"/>
    <w:rsid w:val="00114969"/>
    <w:rsid w:val="00117931"/>
    <w:rsid w:val="00123203"/>
    <w:rsid w:val="0013671D"/>
    <w:rsid w:val="00136839"/>
    <w:rsid w:val="00136C86"/>
    <w:rsid w:val="001401AB"/>
    <w:rsid w:val="00141FAC"/>
    <w:rsid w:val="0015154B"/>
    <w:rsid w:val="00152700"/>
    <w:rsid w:val="001665F6"/>
    <w:rsid w:val="00166D37"/>
    <w:rsid w:val="00167362"/>
    <w:rsid w:val="00167C7E"/>
    <w:rsid w:val="00176923"/>
    <w:rsid w:val="00190339"/>
    <w:rsid w:val="001A4C34"/>
    <w:rsid w:val="001A4FF1"/>
    <w:rsid w:val="001C3FE7"/>
    <w:rsid w:val="001C7EF5"/>
    <w:rsid w:val="001D1208"/>
    <w:rsid w:val="001E1E0F"/>
    <w:rsid w:val="001F026C"/>
    <w:rsid w:val="001F3C7D"/>
    <w:rsid w:val="00202B74"/>
    <w:rsid w:val="002041B3"/>
    <w:rsid w:val="00216B5E"/>
    <w:rsid w:val="0023027C"/>
    <w:rsid w:val="00233827"/>
    <w:rsid w:val="002373F6"/>
    <w:rsid w:val="002431B4"/>
    <w:rsid w:val="002561E3"/>
    <w:rsid w:val="0028289C"/>
    <w:rsid w:val="00286B32"/>
    <w:rsid w:val="00287D8D"/>
    <w:rsid w:val="002A1D11"/>
    <w:rsid w:val="002A25CD"/>
    <w:rsid w:val="002B0500"/>
    <w:rsid w:val="002B3A9A"/>
    <w:rsid w:val="002B6400"/>
    <w:rsid w:val="002D6931"/>
    <w:rsid w:val="002E0CF3"/>
    <w:rsid w:val="002E1B55"/>
    <w:rsid w:val="002E353E"/>
    <w:rsid w:val="002F5B04"/>
    <w:rsid w:val="002F5B7B"/>
    <w:rsid w:val="00304289"/>
    <w:rsid w:val="0031207E"/>
    <w:rsid w:val="00313BBE"/>
    <w:rsid w:val="003165FC"/>
    <w:rsid w:val="00317EBA"/>
    <w:rsid w:val="00326C63"/>
    <w:rsid w:val="00336D84"/>
    <w:rsid w:val="00344218"/>
    <w:rsid w:val="003463A8"/>
    <w:rsid w:val="0036645F"/>
    <w:rsid w:val="0037318A"/>
    <w:rsid w:val="00380003"/>
    <w:rsid w:val="003863B7"/>
    <w:rsid w:val="00391A97"/>
    <w:rsid w:val="003A1FA6"/>
    <w:rsid w:val="003B0AE7"/>
    <w:rsid w:val="003C5045"/>
    <w:rsid w:val="003C63DF"/>
    <w:rsid w:val="003D24AB"/>
    <w:rsid w:val="003D7599"/>
    <w:rsid w:val="003F0340"/>
    <w:rsid w:val="003F1C55"/>
    <w:rsid w:val="003F4C3A"/>
    <w:rsid w:val="003F7A02"/>
    <w:rsid w:val="00401E99"/>
    <w:rsid w:val="004132ED"/>
    <w:rsid w:val="00416CCA"/>
    <w:rsid w:val="00421C93"/>
    <w:rsid w:val="00422136"/>
    <w:rsid w:val="0042469D"/>
    <w:rsid w:val="00424EC8"/>
    <w:rsid w:val="0042750C"/>
    <w:rsid w:val="004326A4"/>
    <w:rsid w:val="00441009"/>
    <w:rsid w:val="0046039F"/>
    <w:rsid w:val="00482BA0"/>
    <w:rsid w:val="00484C2C"/>
    <w:rsid w:val="0049039E"/>
    <w:rsid w:val="00493568"/>
    <w:rsid w:val="00494F91"/>
    <w:rsid w:val="00496870"/>
    <w:rsid w:val="004974D0"/>
    <w:rsid w:val="004A3A7E"/>
    <w:rsid w:val="004A4EDB"/>
    <w:rsid w:val="004A5784"/>
    <w:rsid w:val="004B03D0"/>
    <w:rsid w:val="004B5E3A"/>
    <w:rsid w:val="004D7785"/>
    <w:rsid w:val="004E0C22"/>
    <w:rsid w:val="004E1D55"/>
    <w:rsid w:val="004F00D1"/>
    <w:rsid w:val="00502248"/>
    <w:rsid w:val="00516AB7"/>
    <w:rsid w:val="00527065"/>
    <w:rsid w:val="0053128B"/>
    <w:rsid w:val="00550751"/>
    <w:rsid w:val="0055677B"/>
    <w:rsid w:val="005615F2"/>
    <w:rsid w:val="00566354"/>
    <w:rsid w:val="00570B1F"/>
    <w:rsid w:val="00580428"/>
    <w:rsid w:val="00581176"/>
    <w:rsid w:val="00584361"/>
    <w:rsid w:val="00584BFA"/>
    <w:rsid w:val="00591E30"/>
    <w:rsid w:val="00591F6F"/>
    <w:rsid w:val="005928DF"/>
    <w:rsid w:val="005935DE"/>
    <w:rsid w:val="005B04D1"/>
    <w:rsid w:val="005C3ACD"/>
    <w:rsid w:val="005C508D"/>
    <w:rsid w:val="005D3C28"/>
    <w:rsid w:val="005D71A2"/>
    <w:rsid w:val="005F0803"/>
    <w:rsid w:val="00601215"/>
    <w:rsid w:val="00614FA8"/>
    <w:rsid w:val="00615160"/>
    <w:rsid w:val="0061698A"/>
    <w:rsid w:val="006279A2"/>
    <w:rsid w:val="006332A0"/>
    <w:rsid w:val="00635C11"/>
    <w:rsid w:val="006377BF"/>
    <w:rsid w:val="00640F61"/>
    <w:rsid w:val="006502FC"/>
    <w:rsid w:val="006508FE"/>
    <w:rsid w:val="00661B60"/>
    <w:rsid w:val="00661BBA"/>
    <w:rsid w:val="00664709"/>
    <w:rsid w:val="00667778"/>
    <w:rsid w:val="00670AD8"/>
    <w:rsid w:val="006778CC"/>
    <w:rsid w:val="00682B24"/>
    <w:rsid w:val="006947C5"/>
    <w:rsid w:val="006B5436"/>
    <w:rsid w:val="006C019F"/>
    <w:rsid w:val="006D2436"/>
    <w:rsid w:val="006D246D"/>
    <w:rsid w:val="006D67FD"/>
    <w:rsid w:val="006E6E3D"/>
    <w:rsid w:val="006F5C03"/>
    <w:rsid w:val="007006F0"/>
    <w:rsid w:val="00704EE4"/>
    <w:rsid w:val="00705370"/>
    <w:rsid w:val="007121F8"/>
    <w:rsid w:val="00715527"/>
    <w:rsid w:val="00716A49"/>
    <w:rsid w:val="007302A0"/>
    <w:rsid w:val="0073155F"/>
    <w:rsid w:val="00731833"/>
    <w:rsid w:val="007370D5"/>
    <w:rsid w:val="00751518"/>
    <w:rsid w:val="00765AB5"/>
    <w:rsid w:val="00766B62"/>
    <w:rsid w:val="00777D42"/>
    <w:rsid w:val="0079107A"/>
    <w:rsid w:val="007911FC"/>
    <w:rsid w:val="007955A6"/>
    <w:rsid w:val="00796947"/>
    <w:rsid w:val="007974CF"/>
    <w:rsid w:val="007A3E90"/>
    <w:rsid w:val="007A778A"/>
    <w:rsid w:val="007A7D75"/>
    <w:rsid w:val="007C07E3"/>
    <w:rsid w:val="007C65AB"/>
    <w:rsid w:val="007D0C58"/>
    <w:rsid w:val="007D4044"/>
    <w:rsid w:val="007E1C45"/>
    <w:rsid w:val="007E492F"/>
    <w:rsid w:val="007E5F02"/>
    <w:rsid w:val="007F6FFC"/>
    <w:rsid w:val="007F7FA3"/>
    <w:rsid w:val="00823104"/>
    <w:rsid w:val="00834101"/>
    <w:rsid w:val="00834651"/>
    <w:rsid w:val="00845B30"/>
    <w:rsid w:val="00865115"/>
    <w:rsid w:val="00874ACF"/>
    <w:rsid w:val="008A2DF0"/>
    <w:rsid w:val="008A4B43"/>
    <w:rsid w:val="008B6DE0"/>
    <w:rsid w:val="008D7075"/>
    <w:rsid w:val="008E792E"/>
    <w:rsid w:val="00901F03"/>
    <w:rsid w:val="009102EB"/>
    <w:rsid w:val="0093312F"/>
    <w:rsid w:val="0093371F"/>
    <w:rsid w:val="00945A1D"/>
    <w:rsid w:val="00956AB4"/>
    <w:rsid w:val="009572AB"/>
    <w:rsid w:val="00966192"/>
    <w:rsid w:val="00971109"/>
    <w:rsid w:val="00986875"/>
    <w:rsid w:val="00993386"/>
    <w:rsid w:val="009B4FAA"/>
    <w:rsid w:val="009B5668"/>
    <w:rsid w:val="009B6F5E"/>
    <w:rsid w:val="009D26B8"/>
    <w:rsid w:val="009E11B6"/>
    <w:rsid w:val="009E1F90"/>
    <w:rsid w:val="009E53DB"/>
    <w:rsid w:val="009E73BA"/>
    <w:rsid w:val="00A03E5E"/>
    <w:rsid w:val="00A04287"/>
    <w:rsid w:val="00A159BD"/>
    <w:rsid w:val="00A177C8"/>
    <w:rsid w:val="00A235CC"/>
    <w:rsid w:val="00A32791"/>
    <w:rsid w:val="00A461B6"/>
    <w:rsid w:val="00A51F85"/>
    <w:rsid w:val="00A53F39"/>
    <w:rsid w:val="00A61141"/>
    <w:rsid w:val="00A61BDC"/>
    <w:rsid w:val="00A750ED"/>
    <w:rsid w:val="00A828A3"/>
    <w:rsid w:val="00A8538B"/>
    <w:rsid w:val="00A873A3"/>
    <w:rsid w:val="00A90F47"/>
    <w:rsid w:val="00A915DC"/>
    <w:rsid w:val="00A95B79"/>
    <w:rsid w:val="00AB2D6E"/>
    <w:rsid w:val="00AB4492"/>
    <w:rsid w:val="00AB4BA0"/>
    <w:rsid w:val="00AC0D8B"/>
    <w:rsid w:val="00AC6AB7"/>
    <w:rsid w:val="00AD326F"/>
    <w:rsid w:val="00AF4D17"/>
    <w:rsid w:val="00AF5A7E"/>
    <w:rsid w:val="00B12C5B"/>
    <w:rsid w:val="00B1465D"/>
    <w:rsid w:val="00B15135"/>
    <w:rsid w:val="00B2740D"/>
    <w:rsid w:val="00B44C2F"/>
    <w:rsid w:val="00B624A8"/>
    <w:rsid w:val="00B62B52"/>
    <w:rsid w:val="00B634F7"/>
    <w:rsid w:val="00B73927"/>
    <w:rsid w:val="00B76572"/>
    <w:rsid w:val="00B86A07"/>
    <w:rsid w:val="00B92F9A"/>
    <w:rsid w:val="00BA5A13"/>
    <w:rsid w:val="00BB2E90"/>
    <w:rsid w:val="00BC144D"/>
    <w:rsid w:val="00BC1D53"/>
    <w:rsid w:val="00BD649D"/>
    <w:rsid w:val="00BE1B3F"/>
    <w:rsid w:val="00BE5AFF"/>
    <w:rsid w:val="00C13E98"/>
    <w:rsid w:val="00C15930"/>
    <w:rsid w:val="00C16F65"/>
    <w:rsid w:val="00C20F77"/>
    <w:rsid w:val="00C21BDE"/>
    <w:rsid w:val="00C2254A"/>
    <w:rsid w:val="00C24ECF"/>
    <w:rsid w:val="00C41963"/>
    <w:rsid w:val="00C509E9"/>
    <w:rsid w:val="00C54874"/>
    <w:rsid w:val="00C556A4"/>
    <w:rsid w:val="00C61E2E"/>
    <w:rsid w:val="00C65FD1"/>
    <w:rsid w:val="00C9322D"/>
    <w:rsid w:val="00CA0D28"/>
    <w:rsid w:val="00CE1BFA"/>
    <w:rsid w:val="00CF106A"/>
    <w:rsid w:val="00D026AD"/>
    <w:rsid w:val="00D168FF"/>
    <w:rsid w:val="00D3229C"/>
    <w:rsid w:val="00D32CC3"/>
    <w:rsid w:val="00D33041"/>
    <w:rsid w:val="00D33213"/>
    <w:rsid w:val="00D4011C"/>
    <w:rsid w:val="00D43B17"/>
    <w:rsid w:val="00D5160A"/>
    <w:rsid w:val="00D60F28"/>
    <w:rsid w:val="00D72667"/>
    <w:rsid w:val="00D77916"/>
    <w:rsid w:val="00D77C07"/>
    <w:rsid w:val="00D85BA6"/>
    <w:rsid w:val="00D91DA4"/>
    <w:rsid w:val="00DA0B6E"/>
    <w:rsid w:val="00DA69CF"/>
    <w:rsid w:val="00DB7E74"/>
    <w:rsid w:val="00DD08D1"/>
    <w:rsid w:val="00DD327D"/>
    <w:rsid w:val="00DD545B"/>
    <w:rsid w:val="00DE40A6"/>
    <w:rsid w:val="00DF0253"/>
    <w:rsid w:val="00DF2C9B"/>
    <w:rsid w:val="00DF410E"/>
    <w:rsid w:val="00DF5996"/>
    <w:rsid w:val="00E05FDF"/>
    <w:rsid w:val="00E06B70"/>
    <w:rsid w:val="00E1101C"/>
    <w:rsid w:val="00E1612F"/>
    <w:rsid w:val="00E40E46"/>
    <w:rsid w:val="00E4745C"/>
    <w:rsid w:val="00E523A8"/>
    <w:rsid w:val="00E6189B"/>
    <w:rsid w:val="00E646BE"/>
    <w:rsid w:val="00E87136"/>
    <w:rsid w:val="00E96063"/>
    <w:rsid w:val="00EA1113"/>
    <w:rsid w:val="00EA6495"/>
    <w:rsid w:val="00EB0EF6"/>
    <w:rsid w:val="00EC4533"/>
    <w:rsid w:val="00EC4B1A"/>
    <w:rsid w:val="00EC61D3"/>
    <w:rsid w:val="00ED4833"/>
    <w:rsid w:val="00EE6262"/>
    <w:rsid w:val="00F06AEB"/>
    <w:rsid w:val="00F20B3B"/>
    <w:rsid w:val="00F20E60"/>
    <w:rsid w:val="00F234A1"/>
    <w:rsid w:val="00F26589"/>
    <w:rsid w:val="00F30C5C"/>
    <w:rsid w:val="00F41D1F"/>
    <w:rsid w:val="00F51612"/>
    <w:rsid w:val="00F77FFB"/>
    <w:rsid w:val="00F8265C"/>
    <w:rsid w:val="00F9128D"/>
    <w:rsid w:val="00F91F8B"/>
    <w:rsid w:val="00FA3259"/>
    <w:rsid w:val="00FA7375"/>
    <w:rsid w:val="00FB3A42"/>
    <w:rsid w:val="00FC062E"/>
    <w:rsid w:val="00FC47F5"/>
    <w:rsid w:val="00FD29D1"/>
    <w:rsid w:val="00FD4ED5"/>
    <w:rsid w:val="00FD70B9"/>
    <w:rsid w:val="00FD7197"/>
    <w:rsid w:val="00FE0EA2"/>
    <w:rsid w:val="00FE4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15202A"/>
  <w15:chartTrackingRefBased/>
  <w15:docId w15:val="{652B84B7-8C41-40A1-9996-6BC21E2D0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041"/>
    <w:pPr>
      <w:keepNext/>
      <w:keepLines/>
      <w:autoSpaceDE w:val="0"/>
      <w:autoSpaceDN w:val="0"/>
      <w:adjustRightInd w:val="0"/>
      <w:spacing w:after="0" w:line="480" w:lineRule="auto"/>
      <w:jc w:val="center"/>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D33041"/>
    <w:pPr>
      <w:keepNext/>
      <w:keepLines/>
      <w:autoSpaceDE w:val="0"/>
      <w:autoSpaceDN w:val="0"/>
      <w:adjustRightInd w:val="0"/>
      <w:spacing w:after="0" w:line="480" w:lineRule="auto"/>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D33041"/>
    <w:pPr>
      <w:keepNext/>
      <w:keepLines/>
      <w:autoSpaceDE w:val="0"/>
      <w:autoSpaceDN w:val="0"/>
      <w:adjustRightInd w:val="0"/>
      <w:spacing w:after="0" w:line="480" w:lineRule="auto"/>
      <w:ind w:firstLine="720"/>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1A4FF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041"/>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D33041"/>
    <w:rPr>
      <w:rFonts w:ascii="Times New Roman" w:eastAsiaTheme="majorEastAsia" w:hAnsi="Times New Roman" w:cs="Times New Roman"/>
      <w:b/>
      <w:bCs/>
      <w:sz w:val="24"/>
      <w:szCs w:val="24"/>
    </w:rPr>
  </w:style>
  <w:style w:type="character" w:customStyle="1" w:styleId="Heading3Char">
    <w:name w:val="Heading 3 Char"/>
    <w:basedOn w:val="DefaultParagraphFont"/>
    <w:link w:val="Heading3"/>
    <w:uiPriority w:val="9"/>
    <w:rsid w:val="00D33041"/>
    <w:rPr>
      <w:rFonts w:ascii="Times New Roman" w:eastAsia="Times New Roman" w:hAnsi="Times New Roman" w:cs="Times New Roman"/>
      <w:b/>
      <w:bCs/>
      <w:sz w:val="24"/>
      <w:szCs w:val="24"/>
    </w:rPr>
  </w:style>
  <w:style w:type="paragraph" w:styleId="CommentText">
    <w:name w:val="annotation text"/>
    <w:basedOn w:val="Normal"/>
    <w:link w:val="CommentTextChar"/>
    <w:uiPriority w:val="99"/>
    <w:unhideWhenUsed/>
    <w:rsid w:val="006778CC"/>
    <w:pPr>
      <w:spacing w:line="240" w:lineRule="auto"/>
    </w:pPr>
    <w:rPr>
      <w:sz w:val="20"/>
      <w:szCs w:val="20"/>
    </w:rPr>
  </w:style>
  <w:style w:type="character" w:customStyle="1" w:styleId="CommentTextChar">
    <w:name w:val="Comment Text Char"/>
    <w:basedOn w:val="DefaultParagraphFont"/>
    <w:link w:val="CommentText"/>
    <w:uiPriority w:val="99"/>
    <w:rsid w:val="006778CC"/>
    <w:rPr>
      <w:sz w:val="20"/>
      <w:szCs w:val="20"/>
    </w:rPr>
  </w:style>
  <w:style w:type="character" w:styleId="CommentReference">
    <w:name w:val="annotation reference"/>
    <w:uiPriority w:val="99"/>
    <w:semiHidden/>
    <w:unhideWhenUsed/>
    <w:rsid w:val="006778CC"/>
    <w:rPr>
      <w:sz w:val="16"/>
      <w:szCs w:val="16"/>
    </w:rPr>
  </w:style>
  <w:style w:type="paragraph" w:styleId="BalloonText">
    <w:name w:val="Balloon Text"/>
    <w:basedOn w:val="Normal"/>
    <w:link w:val="BalloonTextChar"/>
    <w:uiPriority w:val="99"/>
    <w:semiHidden/>
    <w:unhideWhenUsed/>
    <w:rsid w:val="006778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8C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3027C"/>
    <w:rPr>
      <w:b/>
      <w:bCs/>
    </w:rPr>
  </w:style>
  <w:style w:type="character" w:customStyle="1" w:styleId="CommentSubjectChar">
    <w:name w:val="Comment Subject Char"/>
    <w:basedOn w:val="CommentTextChar"/>
    <w:link w:val="CommentSubject"/>
    <w:uiPriority w:val="99"/>
    <w:semiHidden/>
    <w:rsid w:val="0023027C"/>
    <w:rPr>
      <w:b/>
      <w:bCs/>
      <w:sz w:val="20"/>
      <w:szCs w:val="20"/>
    </w:rPr>
  </w:style>
  <w:style w:type="character" w:customStyle="1" w:styleId="Heading4Char">
    <w:name w:val="Heading 4 Char"/>
    <w:basedOn w:val="DefaultParagraphFont"/>
    <w:link w:val="Heading4"/>
    <w:uiPriority w:val="9"/>
    <w:semiHidden/>
    <w:rsid w:val="001A4FF1"/>
    <w:rPr>
      <w:rFonts w:asciiTheme="majorHAnsi" w:eastAsiaTheme="majorEastAsia" w:hAnsiTheme="majorHAnsi" w:cstheme="majorBidi"/>
      <w:i/>
      <w:iCs/>
      <w:color w:val="2E74B5" w:themeColor="accent1" w:themeShade="BF"/>
    </w:rPr>
  </w:style>
  <w:style w:type="paragraph" w:styleId="Bibliography">
    <w:name w:val="Bibliography"/>
    <w:basedOn w:val="Normal"/>
    <w:next w:val="Normal"/>
    <w:uiPriority w:val="37"/>
    <w:unhideWhenUsed/>
    <w:rsid w:val="005935DE"/>
    <w:pPr>
      <w:spacing w:after="0" w:line="480" w:lineRule="auto"/>
      <w:ind w:left="720" w:hanging="720"/>
    </w:pPr>
  </w:style>
  <w:style w:type="table" w:styleId="TableGrid">
    <w:name w:val="Table Grid"/>
    <w:basedOn w:val="TableNormal"/>
    <w:uiPriority w:val="59"/>
    <w:rsid w:val="005935DE"/>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35DE"/>
    <w:pPr>
      <w:autoSpaceDE w:val="0"/>
      <w:autoSpaceDN w:val="0"/>
      <w:adjustRightInd w:val="0"/>
      <w:spacing w:after="0" w:line="480" w:lineRule="auto"/>
      <w:ind w:left="720" w:firstLine="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572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2AB"/>
  </w:style>
  <w:style w:type="paragraph" w:styleId="Footer">
    <w:name w:val="footer"/>
    <w:basedOn w:val="Normal"/>
    <w:link w:val="FooterChar"/>
    <w:uiPriority w:val="99"/>
    <w:unhideWhenUsed/>
    <w:rsid w:val="009572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2AB"/>
  </w:style>
  <w:style w:type="character" w:styleId="Strong">
    <w:name w:val="Strong"/>
    <w:basedOn w:val="DefaultParagraphFont"/>
    <w:uiPriority w:val="22"/>
    <w:qFormat/>
    <w:rsid w:val="004132ED"/>
    <w:rPr>
      <w:b/>
      <w:bCs/>
    </w:rPr>
  </w:style>
  <w:style w:type="character" w:styleId="FootnoteReference">
    <w:name w:val="footnote reference"/>
    <w:basedOn w:val="DefaultParagraphFont"/>
    <w:uiPriority w:val="99"/>
    <w:semiHidden/>
    <w:unhideWhenUsed/>
    <w:rsid w:val="004132ED"/>
    <w:rPr>
      <w:vertAlign w:val="superscript"/>
    </w:rPr>
  </w:style>
  <w:style w:type="character" w:styleId="Hyperlink">
    <w:name w:val="Hyperlink"/>
    <w:basedOn w:val="DefaultParagraphFont"/>
    <w:uiPriority w:val="99"/>
    <w:unhideWhenUsed/>
    <w:rsid w:val="004132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72691">
      <w:bodyDiv w:val="1"/>
      <w:marLeft w:val="0"/>
      <w:marRight w:val="0"/>
      <w:marTop w:val="0"/>
      <w:marBottom w:val="0"/>
      <w:divBdr>
        <w:top w:val="none" w:sz="0" w:space="0" w:color="auto"/>
        <w:left w:val="none" w:sz="0" w:space="0" w:color="auto"/>
        <w:bottom w:val="none" w:sz="0" w:space="0" w:color="auto"/>
        <w:right w:val="none" w:sz="0" w:space="0" w:color="auto"/>
      </w:divBdr>
      <w:divsChild>
        <w:div w:id="2022704606">
          <w:marLeft w:val="480"/>
          <w:marRight w:val="0"/>
          <w:marTop w:val="0"/>
          <w:marBottom w:val="0"/>
          <w:divBdr>
            <w:top w:val="none" w:sz="0" w:space="0" w:color="auto"/>
            <w:left w:val="none" w:sz="0" w:space="0" w:color="auto"/>
            <w:bottom w:val="none" w:sz="0" w:space="0" w:color="auto"/>
            <w:right w:val="none" w:sz="0" w:space="0" w:color="auto"/>
          </w:divBdr>
          <w:divsChild>
            <w:div w:id="104945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914558">
      <w:bodyDiv w:val="1"/>
      <w:marLeft w:val="0"/>
      <w:marRight w:val="0"/>
      <w:marTop w:val="0"/>
      <w:marBottom w:val="0"/>
      <w:divBdr>
        <w:top w:val="none" w:sz="0" w:space="0" w:color="auto"/>
        <w:left w:val="none" w:sz="0" w:space="0" w:color="auto"/>
        <w:bottom w:val="none" w:sz="0" w:space="0" w:color="auto"/>
        <w:right w:val="none" w:sz="0" w:space="0" w:color="auto"/>
      </w:divBdr>
      <w:divsChild>
        <w:div w:id="348678858">
          <w:marLeft w:val="480"/>
          <w:marRight w:val="0"/>
          <w:marTop w:val="0"/>
          <w:marBottom w:val="0"/>
          <w:divBdr>
            <w:top w:val="none" w:sz="0" w:space="0" w:color="auto"/>
            <w:left w:val="none" w:sz="0" w:space="0" w:color="auto"/>
            <w:bottom w:val="none" w:sz="0" w:space="0" w:color="auto"/>
            <w:right w:val="none" w:sz="0" w:space="0" w:color="auto"/>
          </w:divBdr>
          <w:divsChild>
            <w:div w:id="3297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736FF-ED4D-45A3-A9C2-59F98FE00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30</Words>
  <Characters>4164</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ni Aggarwal</dc:creator>
  <cp:keywords/>
  <dc:description/>
  <cp:lastModifiedBy>Ishani Aggarwal</cp:lastModifiedBy>
  <cp:revision>2</cp:revision>
  <cp:lastPrinted>2018-05-22T18:21:00Z</cp:lastPrinted>
  <dcterms:created xsi:type="dcterms:W3CDTF">2018-10-02T12:57:00Z</dcterms:created>
  <dcterms:modified xsi:type="dcterms:W3CDTF">2018-10-0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TvUzSur"/&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